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2380" w14:textId="78E86A37" w:rsidR="00700ED2" w:rsidRPr="0032380A" w:rsidRDefault="00EE7E1C" w:rsidP="00700ED2">
      <w:pP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t>Supporting Information</w:t>
      </w:r>
      <w:r w:rsidR="00700ED2">
        <w:rPr>
          <w:rFonts w:eastAsia="Calibri"/>
          <w:color w:val="000000" w:themeColor="text1"/>
        </w:rPr>
        <w:t xml:space="preserve"> </w:t>
      </w:r>
      <w:r w:rsidR="008471FD">
        <w:rPr>
          <w:rFonts w:eastAsia="Calibri"/>
          <w:color w:val="000000" w:themeColor="text1"/>
        </w:rPr>
        <w:t>5</w:t>
      </w:r>
      <w:r w:rsidR="00700ED2">
        <w:rPr>
          <w:rFonts w:eastAsia="Calibri"/>
          <w:color w:val="000000" w:themeColor="text1"/>
        </w:rPr>
        <w:t>: Expanded c</w:t>
      </w:r>
      <w:r w:rsidR="00700ED2" w:rsidRPr="0032380A">
        <w:rPr>
          <w:rFonts w:eastAsia="Calibri"/>
          <w:color w:val="000000" w:themeColor="text1"/>
        </w:rPr>
        <w:t>lassification of</w:t>
      </w:r>
      <w:r w:rsidR="00700ED2">
        <w:rPr>
          <w:rFonts w:eastAsia="Calibri"/>
          <w:color w:val="000000" w:themeColor="text1"/>
        </w:rPr>
        <w:t xml:space="preserve"> unique</w:t>
      </w:r>
      <w:r w:rsidR="00700ED2" w:rsidRPr="0032380A">
        <w:rPr>
          <w:rFonts w:eastAsia="Calibri"/>
          <w:color w:val="000000" w:themeColor="text1"/>
        </w:rPr>
        <w:t xml:space="preserve"> performance indicators identified in study</w:t>
      </w:r>
      <w:r w:rsidR="00700ED2">
        <w:rPr>
          <w:rFonts w:eastAsia="Calibri"/>
          <w:color w:val="000000" w:themeColor="text1"/>
        </w:rPr>
        <w:t>.</w:t>
      </w:r>
    </w:p>
    <w:p w14:paraId="36BCAC29" w14:textId="77777777" w:rsidR="00700ED2" w:rsidRPr="0032380A" w:rsidRDefault="00700ED2" w:rsidP="00700ED2">
      <w:pPr>
        <w:rPr>
          <w:rFonts w:eastAsia="Calibri"/>
          <w:color w:val="000000" w:themeColor="text1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0"/>
        <w:gridCol w:w="1262"/>
        <w:gridCol w:w="1523"/>
        <w:gridCol w:w="1170"/>
        <w:gridCol w:w="1530"/>
        <w:gridCol w:w="905"/>
      </w:tblGrid>
      <w:tr w:rsidR="00700ED2" w14:paraId="15EFF8CE" w14:textId="77777777" w:rsidTr="00A377E9">
        <w:tc>
          <w:tcPr>
            <w:tcW w:w="1980" w:type="dxa"/>
            <w:tcBorders>
              <w:bottom w:val="single" w:sz="4" w:space="0" w:color="auto"/>
            </w:tcBorders>
          </w:tcPr>
          <w:p w14:paraId="7F255F62" w14:textId="77777777" w:rsidR="00700ED2" w:rsidRDefault="00700ED2" w:rsidP="00A377E9"/>
        </w:tc>
        <w:tc>
          <w:tcPr>
            <w:tcW w:w="990" w:type="dxa"/>
            <w:tcBorders>
              <w:bottom w:val="single" w:sz="4" w:space="0" w:color="auto"/>
            </w:tcBorders>
          </w:tcPr>
          <w:p w14:paraId="57C91F2C" w14:textId="77777777" w:rsidR="00700ED2" w:rsidRDefault="00700ED2" w:rsidP="00A377E9">
            <w:pPr>
              <w:jc w:val="center"/>
            </w:pPr>
            <w:r w:rsidRPr="006546D7">
              <w:rPr>
                <w:rFonts w:eastAsia="Calibri"/>
                <w:color w:val="000000" w:themeColor="text1"/>
              </w:rPr>
              <w:t>General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9BDBC77" w14:textId="77777777" w:rsidR="00700ED2" w:rsidRDefault="00700ED2" w:rsidP="00A377E9">
            <w:pPr>
              <w:jc w:val="center"/>
            </w:pPr>
            <w:r w:rsidRPr="006546D7">
              <w:rPr>
                <w:rFonts w:eastAsia="Calibri"/>
                <w:color w:val="000000" w:themeColor="text1"/>
              </w:rPr>
              <w:t>Prevention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5EF40722" w14:textId="77777777" w:rsidR="00700ED2" w:rsidRDefault="00700ED2" w:rsidP="00A377E9">
            <w:pPr>
              <w:jc w:val="center"/>
            </w:pPr>
            <w:r w:rsidRPr="006546D7">
              <w:rPr>
                <w:rFonts w:eastAsia="Calibri"/>
                <w:color w:val="000000" w:themeColor="text1"/>
              </w:rPr>
              <w:t>Pre-Hospi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C27E63" w14:textId="77777777" w:rsidR="00700ED2" w:rsidRDefault="00700ED2" w:rsidP="00A377E9">
            <w:pPr>
              <w:jc w:val="center"/>
            </w:pPr>
            <w:r w:rsidRPr="006546D7">
              <w:rPr>
                <w:rFonts w:eastAsia="Calibri"/>
                <w:color w:val="000000" w:themeColor="text1"/>
              </w:rPr>
              <w:t>Hospi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A779068" w14:textId="77777777" w:rsidR="00700ED2" w:rsidRDefault="00700ED2" w:rsidP="00A377E9">
            <w:pPr>
              <w:jc w:val="center"/>
            </w:pPr>
            <w:r w:rsidRPr="006546D7">
              <w:rPr>
                <w:rFonts w:eastAsia="Calibri"/>
                <w:color w:val="000000" w:themeColor="text1"/>
              </w:rPr>
              <w:t>Post-Hospital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7EBA399" w14:textId="77777777" w:rsidR="00700ED2" w:rsidRDefault="00700ED2" w:rsidP="00A377E9">
            <w:pPr>
              <w:jc w:val="center"/>
            </w:pPr>
            <w:r w:rsidRPr="006546D7">
              <w:rPr>
                <w:rFonts w:eastAsia="Calibri"/>
                <w:color w:val="000000" w:themeColor="text1"/>
              </w:rPr>
              <w:t>Total</w:t>
            </w:r>
          </w:p>
        </w:tc>
      </w:tr>
      <w:tr w:rsidR="00700ED2" w14:paraId="1CF99396" w14:textId="77777777" w:rsidTr="00A377E9">
        <w:trPr>
          <w:trHeight w:val="368"/>
        </w:trPr>
        <w:tc>
          <w:tcPr>
            <w:tcW w:w="1980" w:type="dxa"/>
            <w:tcBorders>
              <w:top w:val="single" w:sz="4" w:space="0" w:color="auto"/>
            </w:tcBorders>
          </w:tcPr>
          <w:p w14:paraId="3228B09B" w14:textId="77777777" w:rsidR="00700ED2" w:rsidRDefault="00700ED2" w:rsidP="00A377E9">
            <w:r w:rsidRPr="006546D7">
              <w:rPr>
                <w:rFonts w:eastAsia="Calibri"/>
                <w:color w:val="000000" w:themeColor="text1"/>
              </w:rPr>
              <w:t>Structur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0C05D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E4A148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4B01603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D4350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5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025534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A8BB708" w14:textId="3A5FA9B0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  <w:r w:rsidR="00C36616">
              <w:rPr>
                <w:rFonts w:eastAsia="Calibri"/>
                <w:color w:val="000000" w:themeColor="text1"/>
              </w:rPr>
              <w:t>2</w:t>
            </w: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</w:tr>
      <w:tr w:rsidR="00700ED2" w14:paraId="49B1F7CB" w14:textId="77777777" w:rsidTr="00A377E9">
        <w:tc>
          <w:tcPr>
            <w:tcW w:w="1980" w:type="dxa"/>
          </w:tcPr>
          <w:p w14:paraId="2D9FA7A0" w14:textId="77777777" w:rsidR="00700ED2" w:rsidRPr="006546D7" w:rsidRDefault="00700ED2" w:rsidP="00A377E9">
            <w:pPr>
              <w:jc w:val="right"/>
              <w:rPr>
                <w:rFonts w:eastAsia="Calibri"/>
                <w:color w:val="000000" w:themeColor="text1"/>
              </w:rPr>
            </w:pPr>
            <w:r w:rsidRPr="006546D7">
              <w:rPr>
                <w:rFonts w:eastAsia="Calibri"/>
                <w:color w:val="000000" w:themeColor="text1"/>
              </w:rPr>
              <w:t>Organization/</w:t>
            </w:r>
          </w:p>
          <w:p w14:paraId="60EE7F9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Component</w:t>
            </w:r>
          </w:p>
        </w:tc>
        <w:tc>
          <w:tcPr>
            <w:tcW w:w="990" w:type="dxa"/>
          </w:tcPr>
          <w:p w14:paraId="38A09A5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2</w:t>
            </w:r>
          </w:p>
        </w:tc>
        <w:tc>
          <w:tcPr>
            <w:tcW w:w="1262" w:type="dxa"/>
          </w:tcPr>
          <w:p w14:paraId="044EE6F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523" w:type="dxa"/>
          </w:tcPr>
          <w:p w14:paraId="61FE300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170" w:type="dxa"/>
          </w:tcPr>
          <w:p w14:paraId="6F86124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0</w:t>
            </w:r>
          </w:p>
        </w:tc>
        <w:tc>
          <w:tcPr>
            <w:tcW w:w="1530" w:type="dxa"/>
          </w:tcPr>
          <w:p w14:paraId="0578FAE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905" w:type="dxa"/>
          </w:tcPr>
          <w:p w14:paraId="0D3F1FC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6</w:t>
            </w:r>
          </w:p>
        </w:tc>
      </w:tr>
      <w:tr w:rsidR="00700ED2" w14:paraId="08404E01" w14:textId="77777777" w:rsidTr="00A377E9">
        <w:tc>
          <w:tcPr>
            <w:tcW w:w="1980" w:type="dxa"/>
          </w:tcPr>
          <w:p w14:paraId="4B7C07ED" w14:textId="77777777" w:rsidR="00700ED2" w:rsidRPr="006546D7" w:rsidRDefault="00700ED2" w:rsidP="00A377E9">
            <w:pPr>
              <w:jc w:val="right"/>
              <w:rPr>
                <w:rFonts w:eastAsia="Calibri"/>
                <w:color w:val="000000" w:themeColor="text1"/>
              </w:rPr>
            </w:pPr>
            <w:r w:rsidRPr="006546D7">
              <w:rPr>
                <w:rFonts w:eastAsia="Calibri"/>
                <w:color w:val="000000" w:themeColor="text1"/>
              </w:rPr>
              <w:t>Protocols/</w:t>
            </w:r>
          </w:p>
          <w:p w14:paraId="7048FF7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Guidelines</w:t>
            </w:r>
          </w:p>
        </w:tc>
        <w:tc>
          <w:tcPr>
            <w:tcW w:w="990" w:type="dxa"/>
          </w:tcPr>
          <w:p w14:paraId="3B7E49E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262" w:type="dxa"/>
          </w:tcPr>
          <w:p w14:paraId="76E7227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23" w:type="dxa"/>
          </w:tcPr>
          <w:p w14:paraId="1C22753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14:paraId="70F6AEB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4</w:t>
            </w:r>
          </w:p>
        </w:tc>
        <w:tc>
          <w:tcPr>
            <w:tcW w:w="1530" w:type="dxa"/>
          </w:tcPr>
          <w:p w14:paraId="429A95F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905" w:type="dxa"/>
          </w:tcPr>
          <w:p w14:paraId="3F78617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5</w:t>
            </w:r>
          </w:p>
        </w:tc>
      </w:tr>
      <w:tr w:rsidR="00700ED2" w14:paraId="36997CE0" w14:textId="77777777" w:rsidTr="00A377E9">
        <w:tc>
          <w:tcPr>
            <w:tcW w:w="1980" w:type="dxa"/>
          </w:tcPr>
          <w:p w14:paraId="25FD372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Infrastructure</w:t>
            </w:r>
          </w:p>
        </w:tc>
        <w:tc>
          <w:tcPr>
            <w:tcW w:w="990" w:type="dxa"/>
          </w:tcPr>
          <w:p w14:paraId="7E3AD01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262" w:type="dxa"/>
          </w:tcPr>
          <w:p w14:paraId="314E60F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23" w:type="dxa"/>
          </w:tcPr>
          <w:p w14:paraId="26EAD6B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1A3D304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8</w:t>
            </w:r>
          </w:p>
        </w:tc>
        <w:tc>
          <w:tcPr>
            <w:tcW w:w="1530" w:type="dxa"/>
          </w:tcPr>
          <w:p w14:paraId="387129C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905" w:type="dxa"/>
          </w:tcPr>
          <w:p w14:paraId="685C4394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4</w:t>
            </w:r>
          </w:p>
        </w:tc>
      </w:tr>
      <w:tr w:rsidR="00700ED2" w14:paraId="47D29219" w14:textId="77777777" w:rsidTr="00A377E9">
        <w:tc>
          <w:tcPr>
            <w:tcW w:w="1980" w:type="dxa"/>
          </w:tcPr>
          <w:p w14:paraId="39587DB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Staff</w:t>
            </w:r>
          </w:p>
        </w:tc>
        <w:tc>
          <w:tcPr>
            <w:tcW w:w="990" w:type="dxa"/>
          </w:tcPr>
          <w:p w14:paraId="12DC5F6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262" w:type="dxa"/>
          </w:tcPr>
          <w:p w14:paraId="2B44BE8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</w:tcPr>
          <w:p w14:paraId="074EC95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14:paraId="748DF4B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8</w:t>
            </w:r>
          </w:p>
        </w:tc>
        <w:tc>
          <w:tcPr>
            <w:tcW w:w="1530" w:type="dxa"/>
          </w:tcPr>
          <w:p w14:paraId="04F173C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905" w:type="dxa"/>
          </w:tcPr>
          <w:p w14:paraId="3DF3AA2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0</w:t>
            </w:r>
          </w:p>
        </w:tc>
      </w:tr>
      <w:tr w:rsidR="00700ED2" w14:paraId="2796F0EF" w14:textId="77777777" w:rsidTr="00A377E9">
        <w:tc>
          <w:tcPr>
            <w:tcW w:w="1980" w:type="dxa"/>
          </w:tcPr>
          <w:p w14:paraId="743BA85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Resources</w:t>
            </w:r>
          </w:p>
        </w:tc>
        <w:tc>
          <w:tcPr>
            <w:tcW w:w="990" w:type="dxa"/>
          </w:tcPr>
          <w:p w14:paraId="2FB5001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262" w:type="dxa"/>
          </w:tcPr>
          <w:p w14:paraId="4DD17C7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23" w:type="dxa"/>
          </w:tcPr>
          <w:p w14:paraId="78A0188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30DAABB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1</w:t>
            </w:r>
          </w:p>
        </w:tc>
        <w:tc>
          <w:tcPr>
            <w:tcW w:w="1530" w:type="dxa"/>
          </w:tcPr>
          <w:p w14:paraId="4FFA8B3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905" w:type="dxa"/>
          </w:tcPr>
          <w:p w14:paraId="59BC4B0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7</w:t>
            </w:r>
          </w:p>
        </w:tc>
      </w:tr>
      <w:tr w:rsidR="00700ED2" w14:paraId="1AB19C94" w14:textId="77777777" w:rsidTr="00A377E9">
        <w:tc>
          <w:tcPr>
            <w:tcW w:w="1980" w:type="dxa"/>
          </w:tcPr>
          <w:p w14:paraId="64A5CCC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Education</w:t>
            </w:r>
          </w:p>
        </w:tc>
        <w:tc>
          <w:tcPr>
            <w:tcW w:w="990" w:type="dxa"/>
          </w:tcPr>
          <w:p w14:paraId="47AEB55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262" w:type="dxa"/>
          </w:tcPr>
          <w:p w14:paraId="1470389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</w:tcPr>
          <w:p w14:paraId="30375B6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14:paraId="56BA963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530" w:type="dxa"/>
          </w:tcPr>
          <w:p w14:paraId="4F21E2B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</w:tcPr>
          <w:p w14:paraId="6202A64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6</w:t>
            </w:r>
          </w:p>
        </w:tc>
      </w:tr>
      <w:tr w:rsidR="00700ED2" w14:paraId="611ACC45" w14:textId="77777777" w:rsidTr="00A377E9">
        <w:tc>
          <w:tcPr>
            <w:tcW w:w="1980" w:type="dxa"/>
            <w:tcBorders>
              <w:bottom w:val="single" w:sz="4" w:space="0" w:color="auto"/>
            </w:tcBorders>
          </w:tcPr>
          <w:p w14:paraId="2AD0A8B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Research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E645B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A0E066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2719683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C050B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E62A1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8E8ABF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</w:tr>
      <w:tr w:rsidR="00700ED2" w14:paraId="372813D4" w14:textId="77777777" w:rsidTr="00A377E9">
        <w:tc>
          <w:tcPr>
            <w:tcW w:w="1980" w:type="dxa"/>
            <w:tcBorders>
              <w:top w:val="single" w:sz="4" w:space="0" w:color="auto"/>
            </w:tcBorders>
          </w:tcPr>
          <w:p w14:paraId="5C1B5838" w14:textId="77777777" w:rsidR="00700ED2" w:rsidRDefault="00700ED2" w:rsidP="00A377E9">
            <w:r w:rsidRPr="006546D7">
              <w:rPr>
                <w:rFonts w:eastAsia="Calibri"/>
                <w:color w:val="000000" w:themeColor="text1"/>
              </w:rPr>
              <w:t>Proces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143E6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3ABAC8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C064AC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86E78D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9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1DFEA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6BF623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8</w:t>
            </w:r>
          </w:p>
        </w:tc>
      </w:tr>
      <w:tr w:rsidR="00700ED2" w14:paraId="56B2E90E" w14:textId="77777777" w:rsidTr="00A377E9">
        <w:tc>
          <w:tcPr>
            <w:tcW w:w="1980" w:type="dxa"/>
          </w:tcPr>
          <w:p w14:paraId="178D6DC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Interventions</w:t>
            </w:r>
          </w:p>
        </w:tc>
        <w:tc>
          <w:tcPr>
            <w:tcW w:w="990" w:type="dxa"/>
          </w:tcPr>
          <w:p w14:paraId="27BA3DB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262" w:type="dxa"/>
          </w:tcPr>
          <w:p w14:paraId="2EDF8DE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23" w:type="dxa"/>
          </w:tcPr>
          <w:p w14:paraId="51545FC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170" w:type="dxa"/>
          </w:tcPr>
          <w:p w14:paraId="2CEBA60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4</w:t>
            </w:r>
          </w:p>
        </w:tc>
        <w:tc>
          <w:tcPr>
            <w:tcW w:w="1530" w:type="dxa"/>
          </w:tcPr>
          <w:p w14:paraId="674DCFC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905" w:type="dxa"/>
          </w:tcPr>
          <w:p w14:paraId="2F29190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6</w:t>
            </w:r>
          </w:p>
        </w:tc>
      </w:tr>
      <w:tr w:rsidR="00700ED2" w14:paraId="1EC2B7B4" w14:textId="77777777" w:rsidTr="00A377E9">
        <w:tc>
          <w:tcPr>
            <w:tcW w:w="1980" w:type="dxa"/>
          </w:tcPr>
          <w:p w14:paraId="28A3960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Quality Improvement</w:t>
            </w:r>
          </w:p>
        </w:tc>
        <w:tc>
          <w:tcPr>
            <w:tcW w:w="990" w:type="dxa"/>
          </w:tcPr>
          <w:p w14:paraId="26C0540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262" w:type="dxa"/>
          </w:tcPr>
          <w:p w14:paraId="3B6377B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</w:tcPr>
          <w:p w14:paraId="71F3862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266EA9F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530" w:type="dxa"/>
          </w:tcPr>
          <w:p w14:paraId="7E7B1EE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</w:tcPr>
          <w:p w14:paraId="545D6A4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</w:tr>
      <w:tr w:rsidR="00700ED2" w14:paraId="6F555B56" w14:textId="77777777" w:rsidTr="00A377E9">
        <w:tc>
          <w:tcPr>
            <w:tcW w:w="1980" w:type="dxa"/>
            <w:tcBorders>
              <w:bottom w:val="single" w:sz="4" w:space="0" w:color="auto"/>
            </w:tcBorders>
          </w:tcPr>
          <w:p w14:paraId="2F0E37A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Quality of Car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7AC60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40C071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4C798DB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3EAFC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6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5EB0AC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509AD9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80</w:t>
            </w:r>
          </w:p>
        </w:tc>
      </w:tr>
      <w:tr w:rsidR="00700ED2" w14:paraId="4D3826BF" w14:textId="77777777" w:rsidTr="00A377E9">
        <w:tc>
          <w:tcPr>
            <w:tcW w:w="1980" w:type="dxa"/>
            <w:tcBorders>
              <w:top w:val="single" w:sz="4" w:space="0" w:color="auto"/>
            </w:tcBorders>
          </w:tcPr>
          <w:p w14:paraId="389DD825" w14:textId="77777777" w:rsidR="00700ED2" w:rsidRDefault="00700ED2" w:rsidP="00A377E9">
            <w:r w:rsidRPr="006546D7">
              <w:rPr>
                <w:rFonts w:eastAsia="Calibri"/>
                <w:color w:val="000000" w:themeColor="text1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79DE7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058E2C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7D0010A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8BD14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E7646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402DF2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84</w:t>
            </w:r>
          </w:p>
        </w:tc>
      </w:tr>
      <w:tr w:rsidR="00700ED2" w14:paraId="69C02EC4" w14:textId="77777777" w:rsidTr="00A377E9">
        <w:tc>
          <w:tcPr>
            <w:tcW w:w="1980" w:type="dxa"/>
          </w:tcPr>
          <w:p w14:paraId="7E335B14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Cost/Finance</w:t>
            </w:r>
          </w:p>
        </w:tc>
        <w:tc>
          <w:tcPr>
            <w:tcW w:w="990" w:type="dxa"/>
          </w:tcPr>
          <w:p w14:paraId="133A0B7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1262" w:type="dxa"/>
          </w:tcPr>
          <w:p w14:paraId="34D6E884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</w:tcPr>
          <w:p w14:paraId="33A2D55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8DF25B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30" w:type="dxa"/>
          </w:tcPr>
          <w:p w14:paraId="73B7101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905" w:type="dxa"/>
          </w:tcPr>
          <w:p w14:paraId="50F1DD3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0</w:t>
            </w:r>
          </w:p>
        </w:tc>
      </w:tr>
      <w:tr w:rsidR="00700ED2" w14:paraId="4653378C" w14:textId="77777777" w:rsidTr="00A377E9">
        <w:tc>
          <w:tcPr>
            <w:tcW w:w="1980" w:type="dxa"/>
            <w:tcBorders>
              <w:bottom w:val="single" w:sz="4" w:space="0" w:color="auto"/>
            </w:tcBorders>
          </w:tcPr>
          <w:p w14:paraId="0CCF005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Clinical</w:t>
            </w:r>
            <w:r>
              <w:rPr>
                <w:rFonts w:eastAsia="Calibri"/>
                <w:color w:val="000000" w:themeColor="text1"/>
              </w:rPr>
              <w:t xml:space="preserve"> </w:t>
            </w:r>
            <w:r w:rsidRPr="006546D7">
              <w:rPr>
                <w:rFonts w:eastAsia="Calibri"/>
                <w:color w:val="000000" w:themeColor="text1"/>
              </w:rPr>
              <w:t>Outcom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4D4CC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7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C87E84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44E5DDA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7539E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3BB59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2B1B40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74</w:t>
            </w:r>
          </w:p>
        </w:tc>
      </w:tr>
      <w:tr w:rsidR="00700ED2" w14:paraId="684B1C91" w14:textId="77777777" w:rsidTr="00A377E9">
        <w:tc>
          <w:tcPr>
            <w:tcW w:w="1980" w:type="dxa"/>
            <w:tcBorders>
              <w:top w:val="single" w:sz="4" w:space="0" w:color="auto"/>
            </w:tcBorders>
          </w:tcPr>
          <w:p w14:paraId="0186BDA5" w14:textId="77777777" w:rsidR="00700ED2" w:rsidRDefault="00700ED2" w:rsidP="00A377E9">
            <w:r w:rsidRPr="006546D7">
              <w:rPr>
                <w:rFonts w:eastAsia="Calibri"/>
                <w:color w:val="000000" w:themeColor="text1"/>
              </w:rPr>
              <w:t>Equit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2616D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0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54817C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9C4ACB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23610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4F337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276F2B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99</w:t>
            </w:r>
          </w:p>
        </w:tc>
      </w:tr>
      <w:tr w:rsidR="00700ED2" w14:paraId="6824A09F" w14:textId="77777777" w:rsidTr="00A377E9">
        <w:tc>
          <w:tcPr>
            <w:tcW w:w="1980" w:type="dxa"/>
          </w:tcPr>
          <w:p w14:paraId="2493D3B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Trauma-related burden</w:t>
            </w:r>
          </w:p>
        </w:tc>
        <w:tc>
          <w:tcPr>
            <w:tcW w:w="990" w:type="dxa"/>
          </w:tcPr>
          <w:p w14:paraId="562D3884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1</w:t>
            </w:r>
          </w:p>
        </w:tc>
        <w:tc>
          <w:tcPr>
            <w:tcW w:w="1262" w:type="dxa"/>
          </w:tcPr>
          <w:p w14:paraId="1FDE0C8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  <w:tc>
          <w:tcPr>
            <w:tcW w:w="1523" w:type="dxa"/>
          </w:tcPr>
          <w:p w14:paraId="2493521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2C0F4E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  <w:tc>
          <w:tcPr>
            <w:tcW w:w="1530" w:type="dxa"/>
          </w:tcPr>
          <w:p w14:paraId="7F81074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</w:tcPr>
          <w:p w14:paraId="14003CA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5</w:t>
            </w:r>
          </w:p>
        </w:tc>
      </w:tr>
      <w:tr w:rsidR="00700ED2" w14:paraId="4ECACBC9" w14:textId="77777777" w:rsidTr="00A377E9">
        <w:tc>
          <w:tcPr>
            <w:tcW w:w="1980" w:type="dxa"/>
          </w:tcPr>
          <w:p w14:paraId="6032E38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Demographics</w:t>
            </w:r>
          </w:p>
        </w:tc>
        <w:tc>
          <w:tcPr>
            <w:tcW w:w="990" w:type="dxa"/>
          </w:tcPr>
          <w:p w14:paraId="1B5098B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262" w:type="dxa"/>
          </w:tcPr>
          <w:p w14:paraId="7DFFDEC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23" w:type="dxa"/>
          </w:tcPr>
          <w:p w14:paraId="5C115B04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0DD9E9E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711AD808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</w:tcPr>
          <w:p w14:paraId="2DDE936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9</w:t>
            </w:r>
          </w:p>
        </w:tc>
      </w:tr>
      <w:tr w:rsidR="00700ED2" w14:paraId="663DD4B2" w14:textId="77777777" w:rsidTr="00A377E9">
        <w:tc>
          <w:tcPr>
            <w:tcW w:w="1980" w:type="dxa"/>
          </w:tcPr>
          <w:p w14:paraId="54F8BC4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Access</w:t>
            </w:r>
          </w:p>
        </w:tc>
        <w:tc>
          <w:tcPr>
            <w:tcW w:w="990" w:type="dxa"/>
          </w:tcPr>
          <w:p w14:paraId="655BDCF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1262" w:type="dxa"/>
          </w:tcPr>
          <w:p w14:paraId="1038BC29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</w:tcPr>
          <w:p w14:paraId="6B972ED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170" w:type="dxa"/>
          </w:tcPr>
          <w:p w14:paraId="21ED901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6</w:t>
            </w:r>
          </w:p>
        </w:tc>
        <w:tc>
          <w:tcPr>
            <w:tcW w:w="1530" w:type="dxa"/>
          </w:tcPr>
          <w:p w14:paraId="31BD274F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905" w:type="dxa"/>
          </w:tcPr>
          <w:p w14:paraId="4099C59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3</w:t>
            </w:r>
          </w:p>
        </w:tc>
      </w:tr>
      <w:tr w:rsidR="00700ED2" w14:paraId="287C8A0A" w14:textId="77777777" w:rsidTr="00A377E9">
        <w:tc>
          <w:tcPr>
            <w:tcW w:w="1980" w:type="dxa"/>
          </w:tcPr>
          <w:p w14:paraId="6D159C4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Non-trauma burden</w:t>
            </w:r>
          </w:p>
        </w:tc>
        <w:tc>
          <w:tcPr>
            <w:tcW w:w="990" w:type="dxa"/>
          </w:tcPr>
          <w:p w14:paraId="711889E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262" w:type="dxa"/>
          </w:tcPr>
          <w:p w14:paraId="556E915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</w:tcPr>
          <w:p w14:paraId="0DC9D82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374F53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30" w:type="dxa"/>
          </w:tcPr>
          <w:p w14:paraId="08F0955B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</w:tcPr>
          <w:p w14:paraId="109E6B0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0</w:t>
            </w:r>
          </w:p>
        </w:tc>
      </w:tr>
      <w:tr w:rsidR="00700ED2" w14:paraId="25457AF6" w14:textId="77777777" w:rsidTr="00A377E9">
        <w:tc>
          <w:tcPr>
            <w:tcW w:w="1980" w:type="dxa"/>
            <w:tcBorders>
              <w:bottom w:val="single" w:sz="4" w:space="0" w:color="auto"/>
            </w:tcBorders>
          </w:tcPr>
          <w:p w14:paraId="4CC878B3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Econom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CB476A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E7F85ED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D41957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80FAAD5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1974A2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79C6116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2</w:t>
            </w:r>
          </w:p>
        </w:tc>
      </w:tr>
      <w:tr w:rsidR="00700ED2" w14:paraId="04FEC990" w14:textId="77777777" w:rsidTr="00A377E9">
        <w:tc>
          <w:tcPr>
            <w:tcW w:w="1980" w:type="dxa"/>
            <w:tcBorders>
              <w:top w:val="single" w:sz="4" w:space="0" w:color="auto"/>
            </w:tcBorders>
          </w:tcPr>
          <w:p w14:paraId="758AED68" w14:textId="77777777" w:rsidR="00700ED2" w:rsidRDefault="00700ED2" w:rsidP="00A377E9">
            <w:r w:rsidRPr="006546D7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C297E7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109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D4A7320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25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0C2F765C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DC51D6" w14:textId="120CDE8A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3</w:t>
            </w:r>
            <w:r w:rsidR="00C36616">
              <w:rPr>
                <w:rFonts w:eastAsia="Calibri"/>
                <w:color w:val="000000" w:themeColor="text1"/>
              </w:rPr>
              <w:t>0</w:t>
            </w:r>
            <w:r w:rsidRPr="006546D7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63C2AE1" w14:textId="77777777" w:rsidR="00700ED2" w:rsidRDefault="00700ED2" w:rsidP="00A377E9">
            <w:pPr>
              <w:jc w:val="right"/>
            </w:pPr>
            <w:r w:rsidRPr="006546D7">
              <w:rPr>
                <w:rFonts w:eastAsia="Calibri"/>
                <w:color w:val="000000" w:themeColor="text1"/>
              </w:rPr>
              <w:t>4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D45ACB0" w14:textId="621B2D22" w:rsidR="00700ED2" w:rsidRDefault="009D7724" w:rsidP="00A377E9">
            <w:pPr>
              <w:jc w:val="right"/>
            </w:pPr>
            <w:r>
              <w:t>498</w:t>
            </w:r>
          </w:p>
        </w:tc>
      </w:tr>
    </w:tbl>
    <w:p w14:paraId="38B314C4" w14:textId="77777777" w:rsidR="002A1EE7" w:rsidRDefault="00000000"/>
    <w:sectPr w:rsidR="002A1EE7" w:rsidSect="00760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D2"/>
    <w:rsid w:val="000044CE"/>
    <w:rsid w:val="00026916"/>
    <w:rsid w:val="00063E59"/>
    <w:rsid w:val="00093F86"/>
    <w:rsid w:val="000D4E4E"/>
    <w:rsid w:val="001660F0"/>
    <w:rsid w:val="001755E5"/>
    <w:rsid w:val="00234FB3"/>
    <w:rsid w:val="00277DDA"/>
    <w:rsid w:val="00307208"/>
    <w:rsid w:val="003549E5"/>
    <w:rsid w:val="00362048"/>
    <w:rsid w:val="003810AC"/>
    <w:rsid w:val="003A4C81"/>
    <w:rsid w:val="003B62F7"/>
    <w:rsid w:val="003D0E8F"/>
    <w:rsid w:val="003E6CB8"/>
    <w:rsid w:val="003F7F9C"/>
    <w:rsid w:val="00422F9C"/>
    <w:rsid w:val="004238D2"/>
    <w:rsid w:val="00426370"/>
    <w:rsid w:val="00444DCC"/>
    <w:rsid w:val="00450D50"/>
    <w:rsid w:val="004830B3"/>
    <w:rsid w:val="00483CB1"/>
    <w:rsid w:val="0049098F"/>
    <w:rsid w:val="0057647B"/>
    <w:rsid w:val="005B6EA3"/>
    <w:rsid w:val="005F4A04"/>
    <w:rsid w:val="00625900"/>
    <w:rsid w:val="00640957"/>
    <w:rsid w:val="00676692"/>
    <w:rsid w:val="00690FFE"/>
    <w:rsid w:val="006A41DC"/>
    <w:rsid w:val="006A7BE0"/>
    <w:rsid w:val="00700ED2"/>
    <w:rsid w:val="007175F2"/>
    <w:rsid w:val="00725AA7"/>
    <w:rsid w:val="00756751"/>
    <w:rsid w:val="00760D92"/>
    <w:rsid w:val="00772C2D"/>
    <w:rsid w:val="00794885"/>
    <w:rsid w:val="008345C2"/>
    <w:rsid w:val="008471FD"/>
    <w:rsid w:val="008F35D4"/>
    <w:rsid w:val="00915E15"/>
    <w:rsid w:val="00986E0F"/>
    <w:rsid w:val="009870C4"/>
    <w:rsid w:val="009A65E2"/>
    <w:rsid w:val="009D71E5"/>
    <w:rsid w:val="009D7724"/>
    <w:rsid w:val="009F06AD"/>
    <w:rsid w:val="00A030DE"/>
    <w:rsid w:val="00A101A9"/>
    <w:rsid w:val="00A53FBF"/>
    <w:rsid w:val="00A55293"/>
    <w:rsid w:val="00AD5BC1"/>
    <w:rsid w:val="00AF4366"/>
    <w:rsid w:val="00B354A6"/>
    <w:rsid w:val="00BE7C29"/>
    <w:rsid w:val="00C36616"/>
    <w:rsid w:val="00C509CB"/>
    <w:rsid w:val="00C85471"/>
    <w:rsid w:val="00CB46A4"/>
    <w:rsid w:val="00D1036B"/>
    <w:rsid w:val="00D1050A"/>
    <w:rsid w:val="00D26732"/>
    <w:rsid w:val="00DA1F21"/>
    <w:rsid w:val="00DF2539"/>
    <w:rsid w:val="00E1220E"/>
    <w:rsid w:val="00EA113A"/>
    <w:rsid w:val="00EC2396"/>
    <w:rsid w:val="00EC6070"/>
    <w:rsid w:val="00EE7173"/>
    <w:rsid w:val="00EE7E1C"/>
    <w:rsid w:val="00F0638A"/>
    <w:rsid w:val="00F156A1"/>
    <w:rsid w:val="00F527F7"/>
    <w:rsid w:val="00FF232D"/>
    <w:rsid w:val="00FF3896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1A27A"/>
  <w15:chartTrackingRefBased/>
  <w15:docId w15:val="{511BD368-CEA6-C346-84C5-4CD35C8D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E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0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E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ED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00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orkin, Myles</dc:creator>
  <cp:keywords/>
  <dc:description/>
  <cp:lastModifiedBy>Myles Dworkin</cp:lastModifiedBy>
  <cp:revision>2</cp:revision>
  <dcterms:created xsi:type="dcterms:W3CDTF">2023-08-20T15:40:00Z</dcterms:created>
  <dcterms:modified xsi:type="dcterms:W3CDTF">2023-08-20T15:40:00Z</dcterms:modified>
</cp:coreProperties>
</file>